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2410" w:leader="none"/>
          <w:tab w:val="left" w:pos="3402" w:leader="none"/>
        </w:tabs>
        <w:autoSpaceDE w:val="false"/>
        <w:snapToGrid w:val="false"/>
        <w:spacing w:lineRule="auto" w:line="360"/>
        <w:ind w:left="425" w:hanging="29"/>
        <w:jc w:val="both"/>
        <w:rPr>
          <w:rFonts w:ascii="Arial" w:hAnsi="Arial" w:eastAsia="標楷體" w:cs="Arial"/>
          <w:b/>
          <w:b/>
          <w:kern w:val="0"/>
          <w:szCs w:val="24"/>
        </w:rPr>
      </w:pPr>
      <w:r>
        <w:rPr>
          <w:rFonts w:cs="Arial" w:ascii="Arial" w:hAnsi="Arial"/>
          <w:b/>
          <w:color w:val="000000"/>
          <w:kern w:val="0"/>
          <w:szCs w:val="24"/>
        </w:rPr>
        <w:t xml:space="preserve">Supplementary Table </w:t>
      </w:r>
      <w:r>
        <w:rPr>
          <w:rFonts w:cs="Arial" w:ascii="Arial" w:hAnsi="Arial"/>
          <w:b/>
          <w:color w:val="000000"/>
          <w:kern w:val="0"/>
          <w:szCs w:val="24"/>
        </w:rPr>
        <w:t>1</w:t>
      </w:r>
      <w:r>
        <w:rPr>
          <w:rFonts w:cs="Arial" w:ascii="Arial" w:hAnsi="Arial"/>
          <w:b/>
          <w:bCs/>
          <w:kern w:val="0"/>
        </w:rPr>
        <w:t>.</w:t>
      </w:r>
      <w:r>
        <w:rPr>
          <w:rFonts w:cs="Arial" w:ascii="Arial" w:hAnsi="Arial"/>
          <w:b/>
          <w:bCs/>
          <w:kern w:val="0"/>
        </w:rPr>
        <w:t xml:space="preserve">  </w:t>
      </w:r>
      <w:r>
        <w:rPr>
          <w:rFonts w:eastAsia="Gulim;굴림" w:cs="Arial" w:ascii="Arial" w:hAnsi="Arial"/>
          <w:b/>
          <w:kern w:val="0"/>
        </w:rPr>
        <w:t xml:space="preserve"> </w:t>
      </w:r>
      <w:r>
        <w:rPr>
          <w:rFonts w:cs="Arial" w:ascii="Arial" w:hAnsi="Arial"/>
          <w:b/>
          <w:kern w:val="0"/>
        </w:rPr>
        <w:t>The Associations of Hormone Receptor-Positive Br</w:t>
      </w:r>
      <w:r>
        <w:rPr>
          <w:rFonts w:eastAsia="Gulim;굴림" w:cs="Arial" w:ascii="Arial" w:hAnsi="Arial"/>
          <w:b/>
          <w:kern w:val="0"/>
        </w:rPr>
        <w:t xml:space="preserve">east </w:t>
      </w:r>
      <w:r>
        <w:rPr>
          <w:rFonts w:cs="Arial" w:ascii="Arial" w:hAnsi="Arial"/>
          <w:b/>
          <w:kern w:val="0"/>
        </w:rPr>
        <w:t>C</w:t>
      </w:r>
      <w:r>
        <w:rPr>
          <w:rFonts w:eastAsia="Gulim;굴림" w:cs="Arial" w:ascii="Arial" w:hAnsi="Arial"/>
          <w:b/>
          <w:kern w:val="0"/>
        </w:rPr>
        <w:t xml:space="preserve">ancer </w:t>
      </w:r>
      <w:r>
        <w:rPr>
          <w:rFonts w:cs="Arial" w:ascii="Arial" w:hAnsi="Arial"/>
          <w:b/>
          <w:kern w:val="0"/>
        </w:rPr>
        <w:t>P</w:t>
      </w:r>
      <w:r>
        <w:rPr>
          <w:rFonts w:eastAsia="Gulim;굴림" w:cs="Arial" w:ascii="Arial" w:hAnsi="Arial"/>
          <w:b/>
          <w:kern w:val="0"/>
        </w:rPr>
        <w:t>atients</w:t>
      </w:r>
      <w:r>
        <w:rPr>
          <w:rFonts w:cs="Arial" w:ascii="Arial" w:hAnsi="Arial"/>
          <w:b/>
          <w:kern w:val="0"/>
        </w:rPr>
        <w:t xml:space="preserve"> with Various Genotypes and Stratification According to </w:t>
      </w:r>
      <w:r>
        <w:rPr>
          <w:rFonts w:eastAsia="標楷體" w:cs="Arial" w:ascii="Arial" w:hAnsi="Arial"/>
          <w:b/>
          <w:kern w:val="0"/>
        </w:rPr>
        <w:t>Menopausal Status or Adjuvant Hormone Therapy or Chemotherapy</w:t>
      </w:r>
      <w:r>
        <w:rPr>
          <w:rFonts w:eastAsia="標楷體" w:cs="Arial" w:ascii="Arial" w:hAnsi="Arial"/>
          <w:b/>
          <w:kern w:val="0"/>
        </w:rPr>
        <w:t xml:space="preserve"> in </w:t>
      </w:r>
      <w:r>
        <w:rPr>
          <w:rStyle w:val="Appleconvertedspace"/>
          <w:rFonts w:cs="Arial" w:ascii="Arial" w:hAnsi="Arial"/>
          <w:b/>
          <w:color w:val="000000"/>
          <w:szCs w:val="24"/>
        </w:rPr>
        <w:t xml:space="preserve">multiple </w:t>
      </w:r>
      <w:r>
        <w:rPr>
          <w:rFonts w:cs="Arial" w:ascii="Arial" w:hAnsi="Arial"/>
          <w:b/>
          <w:color w:val="000000"/>
          <w:szCs w:val="24"/>
        </w:rPr>
        <w:t>Cox model</w:t>
      </w:r>
    </w:p>
    <w:p>
      <w:pPr>
        <w:pStyle w:val="Normal"/>
        <w:tabs>
          <w:tab w:val="clear" w:pos="480"/>
          <w:tab w:val="left" w:pos="2410" w:leader="none"/>
          <w:tab w:val="left" w:pos="3402" w:leader="none"/>
        </w:tabs>
        <w:autoSpaceDE w:val="false"/>
        <w:snapToGrid w:val="false"/>
        <w:spacing w:lineRule="auto" w:line="360"/>
        <w:ind w:left="1059" w:hanging="632"/>
        <w:jc w:val="both"/>
        <w:rPr>
          <w:rFonts w:ascii="Times New Roman" w:hAnsi="Times New Roman" w:eastAsia="標楷體" w:cs="Times New Roman"/>
          <w:b/>
          <w:b/>
          <w:kern w:val="0"/>
          <w:szCs w:val="24"/>
        </w:rPr>
      </w:pPr>
      <w:r>
        <w:rPr>
          <w:rFonts w:eastAsia="標楷體" w:cs="Times New Roman" w:ascii="Times New Roman" w:hAnsi="Times New Roman"/>
          <w:b/>
          <w:kern w:val="0"/>
          <w:szCs w:val="24"/>
        </w:rPr>
      </w:r>
    </w:p>
    <w:tbl>
      <w:tblPr>
        <w:tblW w:w="13904" w:type="dxa"/>
        <w:jc w:val="left"/>
        <w:tblInd w:w="45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60"/>
        <w:gridCol w:w="1984"/>
        <w:gridCol w:w="1418"/>
        <w:gridCol w:w="2149"/>
        <w:gridCol w:w="19"/>
        <w:gridCol w:w="7"/>
        <w:gridCol w:w="1705"/>
        <w:gridCol w:w="38"/>
        <w:gridCol w:w="14"/>
        <w:gridCol w:w="1810"/>
        <w:gridCol w:w="57"/>
        <w:gridCol w:w="21"/>
        <w:gridCol w:w="1339"/>
        <w:gridCol w:w="19"/>
        <w:gridCol w:w="57"/>
        <w:gridCol w:w="7"/>
      </w:tblGrid>
      <w:tr>
        <w:trPr>
          <w:trHeight w:val="734" w:hRule="atLeast"/>
        </w:trPr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left="954" w:hanging="527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1006" w:hanging="579"/>
              <w:jc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DDFS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1006" w:hanging="579"/>
              <w:jc w:val="right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eastAsia="Arial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</w:rPr>
              <w:t>DFS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left="1006" w:hanging="579"/>
              <w:jc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</w:r>
          </w:p>
        </w:tc>
        <w:tc>
          <w:tcPr>
            <w:tcW w:w="3279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1006" w:hanging="579"/>
              <w:jc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OS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</w:r>
          </w:p>
        </w:tc>
      </w:tr>
      <w:tr>
        <w:trPr>
          <w:trHeight w:val="674" w:hRule="atLeast"/>
        </w:trPr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954" w:hanging="527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enotyp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1006" w:hanging="579"/>
              <w:jc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aHR (95%CI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1006" w:hanging="579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</w:rPr>
              <w:t>P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1007" w:hanging="678"/>
              <w:jc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aHR (95%CI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1007" w:hanging="249"/>
              <w:rPr>
                <w:rFonts w:ascii="Arial" w:hAnsi="Arial" w:cs="Arial"/>
                <w:b/>
                <w:b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</w:rPr>
              <w:t>P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1006" w:hanging="579"/>
              <w:jc w:val="center"/>
              <w:rPr>
                <w:rFonts w:ascii="Arial" w:hAnsi="Arial" w:cs="Arial"/>
                <w:b/>
                <w:b/>
                <w:kern w:val="0"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aHR (95%CI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1006" w:hanging="579"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</w:rPr>
              <w:t>P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kern w:val="0"/>
                <w:sz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</w:rPr>
            </w:r>
          </w:p>
        </w:tc>
      </w:tr>
      <w:tr>
        <w:trPr>
          <w:trHeight w:val="438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954" w:hanging="527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shd w:fill="FFFFFF" w:val="clear"/>
              </w:rPr>
              <w:t>CYP19_(TTTA)n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(S/S + S/L vs. L/L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left="953" w:hanging="526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left="953" w:hanging="52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left="1058" w:hanging="631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ind w:left="954" w:hanging="952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exact" w:line="320"/>
              <w:ind w:left="954" w:hanging="952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 (0.7-2.4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4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5 (0.9-2.7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5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 (0.7-2.9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ind w:left="954" w:hanging="952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ind w:left="954" w:hanging="952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 (0.8-3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9 (0.9-3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 (0.7-5.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3</w:t>
            </w:r>
          </w:p>
          <w:p>
            <w:pPr>
              <w:pStyle w:val="Normal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ind w:left="954" w:hanging="952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ind w:left="954" w:hanging="9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 (0.3-2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 (0.4-2.7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 (0.2-2.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ind w:left="2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 (0.4-1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9 (0.5-1.8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 (0.4-1.9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2" w:firstLine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1 (0.9-53.4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6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eastAsia="Arial" w:cs="Arial" w:ascii="Arial" w:hAnsi="Arial"/>
                <w:color w:val="FF0000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6.6 (1.5-28.7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(0.9-51.6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954" w:hanging="527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shd w:fill="FFFFFF" w:val="clear"/>
              </w:rPr>
              <w:t>CYP19_rs4646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A/A +A/C vs. C/C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left="953" w:hanging="526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left="953" w:hanging="52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ind w:left="953" w:hanging="52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954" w:hanging="98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exact" w:line="320"/>
              <w:ind w:left="954" w:hanging="9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firstLine="4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0.9-2.4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9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5 (0.9-2.2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7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(0.9-2.9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left="953" w:hanging="52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ind w:left="954" w:hanging="952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ind w:left="953" w:hanging="5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ind w:left="953" w:hanging="526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2.0 (1.1-3.6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ind w:firstLine="500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0.9-2.5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1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ind w:firstLine="40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0 (0.9-4.2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ind w:left="956" w:hanging="498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 (0.5-2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0.7-3.3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 (0.5-3.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1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0.8-2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 (0.8-2.4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6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0.7-3.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5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 (0.8-4.0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6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 (0.9-3.4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2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 (0.8-4.8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shd w:fill="FFFFFF" w:val="clear"/>
              </w:rPr>
              <w:t>CYP19_rs1870050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A/A vs. C/C +A/C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.8 (1.1-3.0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1.0-2.3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7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0.8-2.6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2.1 (1.1-4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 (0.9-2.8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 (0.9-4.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0.6-3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 (0.6-2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 (0.4-2.5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1.9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(1.0-3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0.8-2.6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9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 (0.6-2.9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 (0.8-3.9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4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 (0.9-3.4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0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 (0.7-4.2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P19_rs700519 (T/T+T/C vs. C/C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 (0.9-3.1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0.9-2.5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5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2.7 (1.2-6.4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0.7-3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 (0.6-2.0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1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 (0.8-5.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 (0.7-7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 (0.9-9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9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 (0.8-46.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 (0.9-4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 (0.8-3.2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0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 (0.9-7.5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9 (0.6-5.4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6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 (0.5-6.8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7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 (0.8-15.5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P19_rs1065779 (A/A+A/C vs. C/C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 (0.7-1.9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6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 (0.8-2.1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3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 (0.6-2.0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5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0.8-2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 (0.9-2.8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 (0.7-3.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 (0.3-1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 (0.4-2.3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8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 (0.2-1.6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 (0.5-2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 (0.6-1.9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 (0.4-2.1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 (0.6-3.3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8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1 (0.9-4.7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 (0.5-3.6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ESR1_intron4</w:t>
            </w: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rs3020314 (T/T+T/C vs. C/C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8-2.1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7-1.6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7-2.1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6-2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6-1.7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5-2.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7-3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5-2.4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5-2.8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7-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7-2.1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7-3.1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6-2.8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4-1.8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4-2.4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ESR1_intron4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shd w:fill="FFFFFF" w:val="clear"/>
              </w:rPr>
              <w:t>rs3020396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 (G/G+GA vs. A/A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4-2.0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4-1.3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 (0.3-1.8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1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3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8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(0.2-14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3-5.3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2-10.6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3-1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(0.3-1.1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(0.2-1.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4-4.4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3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ESR1_intron4_rs2982684 (C/C+C/A vs. A/A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 (0.7-1.8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7-1.9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 (0.6-2.3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 (0.6-2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7-2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6-3.8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2-1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9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2-2.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1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5-2.2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5-3.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5-3.2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5-2.7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4-3.0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ESR1_325 rs1801132 (G/G/+G/C vs. C/C)</w:t>
            </w:r>
          </w:p>
        </w:tc>
        <w:tc>
          <w:tcPr>
            <w:tcW w:w="21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5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36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4-1.1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5-1.2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1.5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3-1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1.4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5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7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4-3.8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1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5-1.9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4-2.6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4 (0.2-0.9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(0.3-1.1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(0.2-1.4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ESR1_pvuII rs2234693 (C/C+C/T vs.T/T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7-1.7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7-1.5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5-1.6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5-1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5-1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4-1.9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5-2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5-2.8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3-2.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7-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7-2.3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7-3.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5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3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(0.2-1.0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ESR1 rs2046210 (A/A vs. A/G+G/G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4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3-1.2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1.9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4-2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5-1.9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5-3.5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(0.03-1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(0.02-1.1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(0.03-2.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3-1.4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3-2.1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(0.1-2.3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2-2.4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2-4.7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MT rs4680 (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A/A vs. A/G+G/G)</w:t>
            </w:r>
          </w:p>
        </w:tc>
        <w:tc>
          <w:tcPr>
            <w:tcW w:w="21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5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8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0.7-3.7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6-2.7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(0.9-5.6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(0.8-6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5-4.0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4.6 (1.5-13.8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0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3-4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3-4.0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2-5.9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5-5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3-3.3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(0.4-7.9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 (0.7-7.4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6-5.2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4.5 (1.3-15.6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CYP3A5</w:t>
            </w: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rs776746 ( T/T vs. T/C+C/C)</w:t>
            </w:r>
          </w:p>
        </w:tc>
        <w:tc>
          <w:tcPr>
            <w:tcW w:w="21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75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88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436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2-1.9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6-2.4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3-2.7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2-2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6-3.2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3-4.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(0.1-5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(0.1-3.9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1-6.5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(0.04-2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2-2.6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(0.1-3.8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4-4.3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5-3.9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4-4.7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CYP2C19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rs4244285 (G/G+G/A vs. A/A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0.7-4.1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8-4.0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 (0.9-46.3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5-5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(0.6-4.9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 (0.5-28.1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3-6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4-7.7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 (0.6-35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(0.7-12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3-2.8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4-3.7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 (0.3-21.3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CYP2C19 </w:t>
            </w:r>
            <w:r>
              <w:rPr>
                <w:rFonts w:cs="Arial" w:ascii="Arial" w:hAnsi="Arial"/>
                <w:b/>
                <w:sz w:val="20"/>
                <w:szCs w:val="20"/>
              </w:rPr>
              <w:t>rs4986893 (G/G vs. G/A+A/A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7-3.5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7-2.9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5-3.1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5-3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5-2.7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3-3.6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7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3-6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(0.5-8.4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3-5.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7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3-2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(0.2-1.5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7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(0.6-30.4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 (0.9-46.2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UGT1A1 rs4148323 (A/A+A/G vs. G/G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9-2.4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9-2.1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7-2.2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0.9-2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(0.9-2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5-2.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4-2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4-2.2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5-3.5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6-2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6-2.1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4-1.9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(0.9-4.2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8-3.0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7-4.2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ABCB1_Gln </w:t>
            </w:r>
            <w:r>
              <w:rPr>
                <w:rFonts w:cs="Arial" w:ascii="Arial" w:hAnsi="Arial"/>
                <w:b/>
                <w:sz w:val="20"/>
                <w:szCs w:val="20"/>
              </w:rPr>
              <w:t>rs1128503 (G/G+G/A vs. A/A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9-3.4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7-2.5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0.7-3.8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4 (1.1-5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8-3.7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(0.6-5.9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2-3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1-2.8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3-6.9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5-3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4-2.4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4-3.6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.0 (1.0-8.8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(0.9-6.4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 (0.7-11.1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ABCB1 rs2032582 (C/C vs. C/T+T/T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7-2.3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8-2.2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(0.9-4.1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8-3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(0.9-3.6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.8 (1.1-12.6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3-2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2-1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2-2.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6-3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7-2.9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(0.7-5.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4-2.9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6-3.1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4-5.4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ABCB1 rs1045642 (G/G+G/A vs.A/A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5-2.0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6-1.9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7-4.3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5-2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6-2.9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 (0.7-12.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3-2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3-2.0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3-3.6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4-2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4-2.0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(0.6-10.1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0.5-5.4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5-4.1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3-4.1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ALDH3A1 rs2231142 (G/G vs. G/T+T/T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4-1.1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7 (0.4-1.0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4-1.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3-1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5(0.3-0.9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(0.3-1.1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1.8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3-2.1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4-1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4-1.1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3-1.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2-1.3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3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3-2.0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ALDH3A1 </w:t>
            </w:r>
            <w:r>
              <w:rPr>
                <w:rFonts w:cs="Arial" w:ascii="Arial" w:hAnsi="Arial"/>
                <w:b/>
                <w:sz w:val="20"/>
                <w:szCs w:val="20"/>
              </w:rPr>
              <w:t>rs2228100 (G/G+G/C vs. C/C)</w:t>
            </w:r>
          </w:p>
        </w:tc>
        <w:tc>
          <w:tcPr>
            <w:tcW w:w="21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75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88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13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7-2.5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7-2.2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6-2.4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6-2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7-2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4-2.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4-3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4-2.8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(0.4-8.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6-3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5-2.1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4-3.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5-3.6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(0.8-4.7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4-3.9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524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CYP2C9 </w:t>
            </w:r>
            <w:r>
              <w:rPr>
                <w:rFonts w:cs="Arial" w:ascii="Arial" w:hAnsi="Arial"/>
                <w:b/>
                <w:sz w:val="20"/>
                <w:szCs w:val="20"/>
              </w:rPr>
              <w:t>rs1057910 (C/A vs. A/A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2-2.1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4-2.3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1-2.3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(0.05-2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2-2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2-4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4-4.8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2-6.6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(0.1-3.3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3-3.8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5-3.7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2-3.7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CYP2B6 rs4802101 (T/T vs. C/C+C/T)</w:t>
            </w:r>
          </w:p>
        </w:tc>
        <w:tc>
          <w:tcPr>
            <w:tcW w:w="21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75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88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37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highlight w:val="yellow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yellow"/>
                <w:lang w:val="de-DE"/>
              </w:rPr>
            </w:r>
          </w:p>
        </w:tc>
        <w:tc>
          <w:tcPr>
            <w:tcW w:w="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yellow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de-DE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0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1.1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3.8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3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4-1.3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  <w:r>
              <w:rPr>
                <w:rFonts w:cs="Arial" w:ascii="Arial" w:hAnsi="Arial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3.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.6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1.6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7.9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4 (0.2-0.9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  <w:r>
              <w:rPr>
                <w:rFonts w:cs="Arial" w:ascii="Arial" w:hAnsi="Arial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6.0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(0.6-5.3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  <w:r>
              <w:rPr>
                <w:rFonts w:cs="Arial" w:ascii="Arial" w:hAnsi="Arial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3-1.4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  <w:r>
              <w:rPr>
                <w:rFonts w:cs="Arial" w:ascii="Arial" w:hAnsi="Arial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  <w:r>
              <w:rPr>
                <w:rFonts w:cs="Arial" w:ascii="Arial" w:hAnsi="Arial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3-1.4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  <w:r>
              <w:rPr>
                <w:rFonts w:cs="Arial" w:ascii="Arial" w:hAnsi="Arial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CYP2B6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rs3211371 (T/C vs. C/C)</w:t>
            </w:r>
          </w:p>
        </w:tc>
        <w:tc>
          <w:tcPr>
            <w:tcW w:w="217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75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88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42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9.9 (2.1-190.4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09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13.8 (9.9-1311.0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001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70.2 (5.8-850.8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00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0.1(1.7-235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42.4(9.6-2119.1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00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85.0(4.6-1580.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-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-</w:t>
            </w:r>
          </w:p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3.7 (1.7-322.3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43.8 (6.6-3121.4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left" w:pos="1410" w:leader="none"/>
              </w:tabs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81.4(11.1-13125.9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ind w:firstLine="168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GFR2 rs2981582 (A/A+A/G vs. G/G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0.9-2.6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6 (1.0-2.4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9 (1.0-3.4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(0.8-2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9-2.6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(0.9-4.7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7-3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7-3.3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6-3.8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7-2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7-2.1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0.7-3.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(0.8-4.7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3 (1.1-5.0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9 (1.0-8.7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TNRC9 rs3803662 (A/A+A/G vs. G/G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5-2.0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7-2.7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5-2.8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(0.3-1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5-2.2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3-2.1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(0.6-34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(0.6-33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(0.5-33.5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6)</w:t>
            </w:r>
          </w:p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4-2.3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2-2.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0.5-5.3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(0.7-7.1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(0.5-9.5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MAP3K1 rs889312 (C/C vs. C/A+A/A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6 (1.0-2.6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7 (1.1-2.6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9-2.9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9 (1.1-3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7 (1.0-2.9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2 (1.0-4.5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2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6-2.7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3-2.1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0.9-2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8 (1.0-3.1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7-3.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8-3.8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9-3.4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(0.8-4.7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HCN1 rs981782 (A/A+A/C vs. C/C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(0.7-7.7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6-3.0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0.5-5.3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 (0.6-32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0.5-5.3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(0.3-19.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3-6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3-3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3-5.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 (0.7-38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4-3.6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 (0.5-25.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12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2-3.8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3-6.0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2-3.1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5p12_2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rs10941679 (G/G vs. G/A+A/A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5-1.4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5-1.3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5-1.7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1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4-1.3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5-2.6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3-1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1.7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(0.1-1.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1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5-1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3-1.7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3-2.2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6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5-3.4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5p12_2 rs4415084 (T/T vs. T/C+C/C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6-1.5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6-1.3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5-1.6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5-1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5-1.5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5-2.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6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2-1.5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5-1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(0.6-1.7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1.7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3-1.9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(0.3-1.4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(0.5-3.3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66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C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Y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2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D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de-DE"/>
              </w:rPr>
              <w:t>6*10 vs. wt/wt (IM vs. normal)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N=41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7-1.8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2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8-1.7)</w:t>
            </w:r>
          </w:p>
        </w:tc>
        <w:tc>
          <w:tcPr>
            <w:tcW w:w="173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86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(0.9-2.6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remenopausal</w:t>
            </w:r>
          </w:p>
          <w:p>
            <w:pPr>
              <w:pStyle w:val="Normal"/>
              <w:spacing w:lineRule="exact" w:line="32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5-1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4-1.4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5-2.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Postmenopausal</w:t>
            </w:r>
          </w:p>
          <w:p>
            <w:pPr>
              <w:pStyle w:val="Normal"/>
              <w:spacing w:lineRule="exact" w:line="320"/>
              <w:rPr>
                <w:rFonts w:ascii="Arial" w:hAnsi="Arial" w:eastAsia="標楷體" w:cs="Arial"/>
                <w:kern w:val="0"/>
                <w:sz w:val="20"/>
                <w:szCs w:val="20"/>
              </w:rPr>
            </w:pP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>(n=1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4 (1.0-5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4 (1.0-5.7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8 (1.0-7.7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rFonts w:cs="Arial" w:ascii="Arial" w:hAnsi="Arial"/>
                <w:sz w:val="20"/>
                <w:szCs w:val="20"/>
              </w:rPr>
              <w:t>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2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6-2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(0.6-2.2)</w:t>
            </w:r>
          </w:p>
        </w:tc>
        <w:tc>
          <w:tcPr>
            <w:tcW w:w="1731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862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0.7-3.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ceiving adjuvant chemotherapy</w:t>
            </w:r>
            <w:r>
              <w:rPr>
                <w:rFonts w:eastAsia="標楷體" w:cs="Arial" w:ascii="Arial" w:hAnsi="Arial"/>
                <w:kern w:val="0"/>
                <w:sz w:val="20"/>
                <w:szCs w:val="20"/>
              </w:rPr>
              <w:t xml:space="preserve"> (n=163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6-3.0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(0.6-3.0)</w:t>
            </w:r>
          </w:p>
        </w:tc>
        <w:tc>
          <w:tcPr>
            <w:tcW w:w="173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8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0.7-4.0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left="4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4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4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4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4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4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4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4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4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Janson Text">
    <w:altName w:val="新細明體"/>
    <w:charset w:val="88"/>
    <w:family w:val="roman"/>
    <w:pitch w:val="default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Style16">
    <w:name w:val="頁尾 字元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Ft">
    <w:name w:val="ft"/>
    <w:qFormat/>
    <w:rPr/>
  </w:style>
  <w:style w:type="character" w:styleId="Indent">
    <w:name w:val="indent"/>
    <w:qFormat/>
    <w:rPr/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Dcttt">
    <w:name w:val="dct-tt"/>
    <w:qFormat/>
    <w:rPr>
      <w:rFonts w:ascii="Arial" w:hAnsi="Arial" w:cs="Arial"/>
    </w:rPr>
  </w:style>
  <w:style w:type="character" w:styleId="Highlight">
    <w:name w:val="highlight"/>
    <w:qFormat/>
    <w:rPr/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Janson Text;新細明體" w:hAnsi="Janson Text;新細明體" w:eastAsia="Janson Text;新細明體" w:cs="Janson Text;新細明體"/>
      <w:color w:val="000000"/>
      <w:sz w:val="24"/>
      <w:szCs w:val="24"/>
      <w:lang w:val="en-US" w:eastAsia="zh-TW" w:bidi="ar-SA"/>
    </w:rPr>
  </w:style>
  <w:style w:type="paragraph" w:styleId="Title1">
    <w:name w:val="title1"/>
    <w:basedOn w:val="Normal"/>
    <w:qFormat/>
    <w:pPr>
      <w:widowControl/>
    </w:pPr>
    <w:rPr>
      <w:rFonts w:ascii="新細明體;PMingLiU" w:hAnsi="新細明體;PMingLiU" w:cs="新細明體;PMingLiU"/>
      <w:kern w:val="0"/>
      <w:sz w:val="29"/>
      <w:szCs w:val="29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4T11:21:00Z</dcterms:created>
  <dc:creator>ASUS</dc:creator>
  <dc:description/>
  <dc:language>en-US</dc:language>
  <cp:lastModifiedBy>guo</cp:lastModifiedBy>
  <dcterms:modified xsi:type="dcterms:W3CDTF">2016-12-04T11:21:00Z</dcterms:modified>
  <cp:revision>2</cp:revision>
  <dc:subject/>
  <dc:title>Supplementary Table 1</dc:title>
</cp:coreProperties>
</file>